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04E6A5" w14:textId="77777777" w:rsidR="00B53C24" w:rsidRPr="00B53C24" w:rsidRDefault="00B53C24" w:rsidP="00B53C24">
      <w:pPr>
        <w:jc w:val="center"/>
        <w:rPr>
          <w:b/>
          <w:bCs/>
        </w:rPr>
      </w:pPr>
      <w:r w:rsidRPr="00B53C24">
        <w:rPr>
          <w:b/>
          <w:bCs/>
        </w:rPr>
        <w:t>Description of Additional Supplementary Files</w:t>
      </w:r>
    </w:p>
    <w:p w14:paraId="094D0FCF" w14:textId="77777777" w:rsidR="00B53C24" w:rsidRDefault="00B53C24"/>
    <w:p w14:paraId="5A39FA07" w14:textId="77777777" w:rsidR="00B53C24" w:rsidRDefault="00B53C24"/>
    <w:p w14:paraId="1B7B7F9A" w14:textId="4B67F29A" w:rsidR="00D53161" w:rsidRDefault="00B53C24">
      <w:r w:rsidRPr="00B53C24">
        <w:t>Supplementary Data</w:t>
      </w:r>
      <w:r>
        <w:t xml:space="preserve">: </w:t>
      </w:r>
      <w:r w:rsidR="00DF5949" w:rsidRPr="00DF5949">
        <w:t>This dataset is about the summary statistics of GWAS on diabetic retinopathy based on type 2 diabetes.</w:t>
      </w:r>
    </w:p>
    <w:sectPr w:rsidR="00D531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C24"/>
    <w:rsid w:val="00711D38"/>
    <w:rsid w:val="00790799"/>
    <w:rsid w:val="00AA6AC7"/>
    <w:rsid w:val="00B53C24"/>
    <w:rsid w:val="00D53161"/>
    <w:rsid w:val="00DF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A8ECA"/>
  <w15:chartTrackingRefBased/>
  <w15:docId w15:val="{AAC6DD77-E317-41B9-86EB-F47AAB10E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3C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3C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3C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3C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3C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3C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3C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3C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3C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C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3C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3C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3C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3C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3C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3C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3C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3C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3C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3C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3C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3C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3C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3C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3C2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3C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3C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3C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3C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46</Characters>
  <Application>Microsoft Office Word</Application>
  <DocSecurity>0</DocSecurity>
  <Lines>1</Lines>
  <Paragraphs>1</Paragraphs>
  <ScaleCrop>false</ScaleCrop>
  <Company/>
  <LinksUpToDate>false</LinksUpToDate>
  <CharactersWithSpaces>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2</cp:revision>
  <dcterms:created xsi:type="dcterms:W3CDTF">2026-02-16T12:35:00Z</dcterms:created>
  <dcterms:modified xsi:type="dcterms:W3CDTF">2026-02-16T12:37:00Z</dcterms:modified>
</cp:coreProperties>
</file>